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both"/>
        <w:rPr/>
      </w:pPr>
      <w:r>
        <w:rPr/>
        <w:t xml:space="preserve">Table 1 Characteristics of 13,437 participants </w:t>
      </w:r>
    </w:p>
    <w:tbl>
      <w:tblPr>
        <w:tblW w:w="5806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9"/>
        <w:gridCol w:w="2349"/>
        <w:gridCol w:w="1828"/>
      </w:tblGrid>
      <w:tr>
        <w:trPr>
          <w:trHeight w:val="284" w:hRule="atLeast"/>
        </w:trPr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 (% of total)</w:t>
            </w:r>
          </w:p>
        </w:tc>
      </w:tr>
      <w:tr>
        <w:trPr>
          <w:trHeight w:val="284" w:hRule="atLeast"/>
        </w:trPr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pacing w:lineRule="auto" w:line="48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otal</w:t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,437 (100.0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pacing w:lineRule="auto" w:line="48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ender</w:t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,568 (78.6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869 (21.4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pacing w:lineRule="auto" w:line="48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ge</w:t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ess than 30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,452 (10.8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0-39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,556 (26.5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0-49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,144 (30.8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0-59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,634 (27.0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60 or more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51 (4.8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pacing w:lineRule="auto" w:line="48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ype of workplace</w:t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Hospitals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,704 (57.3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spacing w:lineRule="auto" w:line="48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ducational or rehabilitation institutions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37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,906 (14.2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pecial care institutions, children and adolescents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,822 (13.6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sychiatric institutions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,430 (10.6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oad and nature care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34 (2.5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dministration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1 (1.8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pacing w:lineRule="auto" w:line="48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Occupation</w:t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urses 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,669 (27.3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rsing assistants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,474 (11.0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ffice clerks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294 (9.6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Unskilled service workers 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032 (7.7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ther health professionals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015 (7.6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ocial care workers 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013 (7.5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econdary school teachers 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3 (7.2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pacing w:lineRule="auto" w:line="48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cademics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8 (5.0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imary school teachers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3 (4.3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ysicians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6 (3.6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raftsmen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94 (2.2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echnical assistants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2 (1.4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64 (5.7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pacing w:lineRule="auto" w:line="48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ize of workplace</w:t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Up to 30 employees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,744 (65.1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More than 30 employees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,693 (34.9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ontact to hospital</w:t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,299 (61.8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,138 (38.2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ivil status</w:t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iving with partner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,937 (59.1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iving alone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,500 (40.9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hildren below 13 years</w:t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,722 (64.9)</w:t>
            </w:r>
          </w:p>
        </w:tc>
      </w:tr>
      <w:tr>
        <w:trPr>
          <w:trHeight w:val="284" w:hRule="atLeast"/>
        </w:trPr>
        <w:tc>
          <w:tcPr>
            <w:tcW w:w="16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,715 (35.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lang w:val="da-DK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da-D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12:09:00Z</dcterms:created>
  <dc:creator>Emma.Pettengale</dc:creator>
  <dc:description/>
  <dc:language>en-US</dc:language>
  <cp:lastModifiedBy>Emma.Pettengale</cp:lastModifiedBy>
  <dcterms:modified xsi:type="dcterms:W3CDTF">2008-07-31T12:09:00Z</dcterms:modified>
  <cp:revision>1</cp:revision>
  <dc:subject/>
  <dc:title>Table 1 Characteristics of 13,437 participants </dc:title>
</cp:coreProperties>
</file>